
<file path=[Content_Types].xml><?xml version="1.0" encoding="utf-8"?>
<Types xmlns="http://schemas.openxmlformats.org/package/2006/content-types">
  <Default Extension="tmp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00A" w:rsidRDefault="00B5700A" w:rsidP="001E46A5">
      <w:pPr>
        <w:autoSpaceDE w:val="0"/>
        <w:autoSpaceDN w:val="0"/>
        <w:adjustRightInd w:val="0"/>
        <w:spacing w:after="0" w:line="360" w:lineRule="auto"/>
        <w:rPr>
          <w:noProof/>
          <w:lang w:val="en-US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noProof/>
          <w:lang w:val="en-US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noProof/>
          <w:lang w:val="en-US"/>
        </w:rPr>
      </w:pPr>
      <w:r>
        <w:rPr>
          <w:noProof/>
          <w:lang w:val="en-IN" w:eastAsia="en-IN" w:bidi="ta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78296</wp:posOffset>
                </wp:positionH>
                <wp:positionV relativeFrom="paragraph">
                  <wp:posOffset>180394</wp:posOffset>
                </wp:positionV>
                <wp:extent cx="6619461" cy="4611757"/>
                <wp:effectExtent l="0" t="0" r="10160" b="1778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9461" cy="46117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3150" w:rsidRDefault="00F33150" w:rsidP="00F33150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 w:bidi="ta-IN"/>
                              </w:rPr>
                              <w:drawing>
                                <wp:inline distT="0" distB="0" distL="0" distR="0" wp14:anchorId="7484FFA6" wp14:editId="00BB930D">
                                  <wp:extent cx="5347251" cy="2842591"/>
                                  <wp:effectExtent l="0" t="0" r="6350" b="0"/>
                                  <wp:docPr id="1026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572" t="4959" r="6803" b="327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50202" cy="28441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ffectLst/>
                                          <a:ex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61398" w:rsidRPr="00361398">
                              <w:rPr>
                                <w:noProof/>
                                <w:lang w:val="en-US"/>
                              </w:rPr>
                              <w:t xml:space="preserve"> </w:t>
                            </w:r>
                            <w:r w:rsidR="00361398" w:rsidRPr="00361398">
                              <w:rPr>
                                <w:noProof/>
                                <w:lang w:val="en-IN" w:eastAsia="en-IN" w:bidi="ta-IN"/>
                              </w:rPr>
                              <w:drawing>
                                <wp:inline distT="0" distB="0" distL="0" distR="0" wp14:anchorId="6F0B70F4" wp14:editId="24F93921">
                                  <wp:extent cx="3379050" cy="1516798"/>
                                  <wp:effectExtent l="0" t="0" r="0" b="7620"/>
                                  <wp:docPr id="4" name="Picture 3" descr="Comprehensive meta analysis - [Publication bias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 descr="Comprehensive meta analysis - [Publication bias]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787" t="11584" r="63183" b="44067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389137" cy="152132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-21.9pt;margin-top:14.2pt;width:521.2pt;height:36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" fillcolor="white [3201]" strokecolor="#f79646 [3209]" strokeweight="2pt">
                <v:textbox>
                  <w:txbxContent>
                    <w:p w:rsidR="00F33150" w:rsidRDefault="00F33150" w:rsidP="00F33150">
                      <w:pPr>
                        <w:jc w:val="center"/>
                      </w:pPr>
                      <w:r>
                        <w:rPr>
                          <w:noProof/>
                          <w:lang w:val="en-IN" w:eastAsia="en-IN" w:bidi="ta-IN"/>
                        </w:rPr>
                        <w:drawing>
                          <wp:inline distT="0" distB="0" distL="0" distR="0" wp14:anchorId="7484FFA6" wp14:editId="00BB930D">
                            <wp:extent cx="5347251" cy="2842591"/>
                            <wp:effectExtent l="0" t="0" r="6350" b="0"/>
                            <wp:docPr id="1026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572" t="4959" r="6803" b="327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350202" cy="28441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61398" w:rsidRPr="00361398">
                        <w:rPr>
                          <w:noProof/>
                          <w:lang w:val="en-US"/>
                        </w:rPr>
                        <w:t xml:space="preserve"> </w:t>
                      </w:r>
                      <w:r w:rsidR="00361398" w:rsidRPr="00361398">
                        <w:rPr>
                          <w:noProof/>
                          <w:lang w:val="en-IN" w:eastAsia="en-IN" w:bidi="ta-IN"/>
                        </w:rPr>
                        <w:drawing>
                          <wp:inline distT="0" distB="0" distL="0" distR="0" wp14:anchorId="6F0B70F4" wp14:editId="24F93921">
                            <wp:extent cx="3379050" cy="1516798"/>
                            <wp:effectExtent l="0" t="0" r="0" b="7620"/>
                            <wp:docPr id="4" name="Picture 3" descr="Comprehensive meta analysis - [Publication bias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 descr="Comprehensive meta analysis - [Publication bias]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787" t="11584" r="63183" b="44067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3389137" cy="152132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noProof/>
          <w:lang w:val="en-US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noProof/>
          <w:lang w:val="en-US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367F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B0F0"/>
          <w:sz w:val="20"/>
          <w:szCs w:val="20"/>
        </w:rPr>
      </w:pPr>
    </w:p>
    <w:p w:rsidR="00F33150" w:rsidRDefault="00F33150" w:rsidP="00367F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B0F0"/>
          <w:sz w:val="20"/>
          <w:szCs w:val="20"/>
        </w:rPr>
      </w:pPr>
    </w:p>
    <w:p w:rsidR="00D8168A" w:rsidRDefault="00D8168A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Default="00F33150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3150" w:rsidRPr="009A752B" w:rsidRDefault="00167382" w:rsidP="001E46A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131413"/>
          <w:sz w:val="24"/>
          <w:szCs w:val="24"/>
        </w:rPr>
      </w:pPr>
      <w:bookmarkStart w:id="0" w:name="_GoBack"/>
      <w:r w:rsidRPr="009A752B">
        <w:rPr>
          <w:b/>
          <w:color w:val="00B0F0"/>
        </w:rPr>
        <w:t>S</w:t>
      </w:r>
      <w:r w:rsidR="009A752B" w:rsidRPr="009A752B">
        <w:rPr>
          <w:b/>
          <w:color w:val="00B0F0"/>
        </w:rPr>
        <w:t>1 Fig.</w:t>
      </w:r>
      <w:r w:rsidR="00EB6C9D" w:rsidRPr="009A752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Funnel plot displaying publication bias of prevalence of compliance with IFAS</w:t>
      </w:r>
      <w:r w:rsidR="00EB6C9D" w:rsidRPr="009A752B">
        <w:rPr>
          <w:rFonts w:ascii="Times New Roman" w:hAnsi="Times New Roman" w:cs="Times New Roman"/>
          <w:b/>
          <w:sz w:val="20"/>
          <w:szCs w:val="20"/>
        </w:rPr>
        <w:t xml:space="preserve"> among</w:t>
      </w:r>
      <w:r w:rsidR="00EB6C9D" w:rsidRPr="009A752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pregnant women in Sub-Saharan Africa</w:t>
      </w:r>
      <w:r w:rsidR="009A752B" w:rsidRPr="009A752B">
        <w:rPr>
          <w:rFonts w:ascii="Times New Roman" w:hAnsi="Times New Roman" w:cs="Times New Roman"/>
          <w:b/>
          <w:color w:val="131413"/>
          <w:sz w:val="20"/>
          <w:szCs w:val="20"/>
        </w:rPr>
        <w:t>.</w:t>
      </w:r>
    </w:p>
    <w:bookmarkEnd w:id="0"/>
    <w:p w:rsidR="00D74ACD" w:rsidRPr="007849E3" w:rsidRDefault="00D74ACD" w:rsidP="007849E3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74ACD" w:rsidRPr="007849E3" w:rsidSect="003C0840">
      <w:headerReference w:type="default" r:id="rId10"/>
      <w:footerReference w:type="default" r:id="rId11"/>
      <w:pgSz w:w="12240" w:h="15840"/>
      <w:pgMar w:top="720" w:right="1440" w:bottom="270" w:left="1440" w:header="708" w:footer="14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7109" w:rsidRDefault="00A27109" w:rsidP="0051186F">
      <w:pPr>
        <w:spacing w:after="0" w:line="240" w:lineRule="auto"/>
      </w:pPr>
      <w:r>
        <w:separator/>
      </w:r>
    </w:p>
  </w:endnote>
  <w:endnote w:type="continuationSeparator" w:id="0">
    <w:p w:rsidR="00A27109" w:rsidRDefault="00A27109" w:rsidP="00511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5060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28BA" w:rsidRDefault="000D28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5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28BA" w:rsidRDefault="000D28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7109" w:rsidRDefault="00A27109" w:rsidP="0051186F">
      <w:pPr>
        <w:spacing w:after="0" w:line="240" w:lineRule="auto"/>
      </w:pPr>
      <w:r>
        <w:separator/>
      </w:r>
    </w:p>
  </w:footnote>
  <w:footnote w:type="continuationSeparator" w:id="0">
    <w:p w:rsidR="00A27109" w:rsidRDefault="00A27109" w:rsidP="005118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28BA" w:rsidRDefault="000D28BA" w:rsidP="003C0840">
    <w:pPr>
      <w:pStyle w:val="Header"/>
      <w:tabs>
        <w:tab w:val="clear" w:pos="4680"/>
        <w:tab w:val="clear" w:pos="9360"/>
        <w:tab w:val="left" w:pos="6715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D259E6"/>
    <w:multiLevelType w:val="hybridMultilevel"/>
    <w:tmpl w:val="0E705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71AD0"/>
    <w:multiLevelType w:val="hybridMultilevel"/>
    <w:tmpl w:val="EC16C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89624E"/>
    <w:multiLevelType w:val="hybridMultilevel"/>
    <w:tmpl w:val="EDCC67E4"/>
    <w:lvl w:ilvl="0" w:tplc="C37CE4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59"/>
  </w:docVars>
  <w:rsids>
    <w:rsidRoot w:val="00897D51"/>
    <w:rsid w:val="00001F30"/>
    <w:rsid w:val="00005156"/>
    <w:rsid w:val="00007B6E"/>
    <w:rsid w:val="00010237"/>
    <w:rsid w:val="00011E7D"/>
    <w:rsid w:val="000125BD"/>
    <w:rsid w:val="0001410A"/>
    <w:rsid w:val="00014B56"/>
    <w:rsid w:val="00020360"/>
    <w:rsid w:val="00021FFB"/>
    <w:rsid w:val="000220A1"/>
    <w:rsid w:val="000243CD"/>
    <w:rsid w:val="0002714B"/>
    <w:rsid w:val="00027179"/>
    <w:rsid w:val="000304DD"/>
    <w:rsid w:val="000315E9"/>
    <w:rsid w:val="00032531"/>
    <w:rsid w:val="000341AF"/>
    <w:rsid w:val="00037CF2"/>
    <w:rsid w:val="00040B78"/>
    <w:rsid w:val="00046BD6"/>
    <w:rsid w:val="0005272D"/>
    <w:rsid w:val="0005306F"/>
    <w:rsid w:val="000643AF"/>
    <w:rsid w:val="00064E36"/>
    <w:rsid w:val="00065433"/>
    <w:rsid w:val="0006570C"/>
    <w:rsid w:val="0007052A"/>
    <w:rsid w:val="00075906"/>
    <w:rsid w:val="00081751"/>
    <w:rsid w:val="000819B2"/>
    <w:rsid w:val="00083092"/>
    <w:rsid w:val="00085964"/>
    <w:rsid w:val="00086236"/>
    <w:rsid w:val="00087237"/>
    <w:rsid w:val="00090E3D"/>
    <w:rsid w:val="00091F01"/>
    <w:rsid w:val="00092B3B"/>
    <w:rsid w:val="000935A4"/>
    <w:rsid w:val="000A059A"/>
    <w:rsid w:val="000A173B"/>
    <w:rsid w:val="000A7453"/>
    <w:rsid w:val="000B35C0"/>
    <w:rsid w:val="000B4098"/>
    <w:rsid w:val="000B53B1"/>
    <w:rsid w:val="000B72EA"/>
    <w:rsid w:val="000B781F"/>
    <w:rsid w:val="000B7934"/>
    <w:rsid w:val="000C2499"/>
    <w:rsid w:val="000C4994"/>
    <w:rsid w:val="000C606A"/>
    <w:rsid w:val="000C7DC2"/>
    <w:rsid w:val="000D28BA"/>
    <w:rsid w:val="000E328F"/>
    <w:rsid w:val="000F042E"/>
    <w:rsid w:val="000F1C5B"/>
    <w:rsid w:val="000F47F7"/>
    <w:rsid w:val="000F5E8E"/>
    <w:rsid w:val="00102E94"/>
    <w:rsid w:val="00104593"/>
    <w:rsid w:val="001074A7"/>
    <w:rsid w:val="00111604"/>
    <w:rsid w:val="001119CD"/>
    <w:rsid w:val="00115934"/>
    <w:rsid w:val="0013440B"/>
    <w:rsid w:val="001351DF"/>
    <w:rsid w:val="00135BE2"/>
    <w:rsid w:val="001364D2"/>
    <w:rsid w:val="00143E7C"/>
    <w:rsid w:val="00151FFE"/>
    <w:rsid w:val="00153B1C"/>
    <w:rsid w:val="0015480B"/>
    <w:rsid w:val="00156668"/>
    <w:rsid w:val="00161DE2"/>
    <w:rsid w:val="001622B4"/>
    <w:rsid w:val="00167382"/>
    <w:rsid w:val="001675A3"/>
    <w:rsid w:val="001700EF"/>
    <w:rsid w:val="001762A7"/>
    <w:rsid w:val="00177754"/>
    <w:rsid w:val="00180CB9"/>
    <w:rsid w:val="00181E1A"/>
    <w:rsid w:val="00182232"/>
    <w:rsid w:val="001A1EFE"/>
    <w:rsid w:val="001A305C"/>
    <w:rsid w:val="001A34FA"/>
    <w:rsid w:val="001B04C8"/>
    <w:rsid w:val="001B1E58"/>
    <w:rsid w:val="001B3D22"/>
    <w:rsid w:val="001B5144"/>
    <w:rsid w:val="001C1194"/>
    <w:rsid w:val="001C1248"/>
    <w:rsid w:val="001C1EE2"/>
    <w:rsid w:val="001C2DE6"/>
    <w:rsid w:val="001C3794"/>
    <w:rsid w:val="001C494B"/>
    <w:rsid w:val="001C74E1"/>
    <w:rsid w:val="001C75CA"/>
    <w:rsid w:val="001C7BF3"/>
    <w:rsid w:val="001D02B2"/>
    <w:rsid w:val="001D04AE"/>
    <w:rsid w:val="001D2102"/>
    <w:rsid w:val="001D25C1"/>
    <w:rsid w:val="001D5081"/>
    <w:rsid w:val="001D65AA"/>
    <w:rsid w:val="001D793F"/>
    <w:rsid w:val="001D7CE7"/>
    <w:rsid w:val="001D7F91"/>
    <w:rsid w:val="001E075A"/>
    <w:rsid w:val="001E13D1"/>
    <w:rsid w:val="001E46A5"/>
    <w:rsid w:val="001E47B1"/>
    <w:rsid w:val="001E50D5"/>
    <w:rsid w:val="001E5A40"/>
    <w:rsid w:val="001E5D4C"/>
    <w:rsid w:val="001E7787"/>
    <w:rsid w:val="001E784E"/>
    <w:rsid w:val="001F067E"/>
    <w:rsid w:val="001F1C26"/>
    <w:rsid w:val="001F3525"/>
    <w:rsid w:val="001F3930"/>
    <w:rsid w:val="001F4284"/>
    <w:rsid w:val="001F5538"/>
    <w:rsid w:val="001F6149"/>
    <w:rsid w:val="001F71AF"/>
    <w:rsid w:val="001F7594"/>
    <w:rsid w:val="00200C2E"/>
    <w:rsid w:val="00200C3E"/>
    <w:rsid w:val="00204B8B"/>
    <w:rsid w:val="00205EB2"/>
    <w:rsid w:val="00210815"/>
    <w:rsid w:val="00230F64"/>
    <w:rsid w:val="00232114"/>
    <w:rsid w:val="00232447"/>
    <w:rsid w:val="00232C78"/>
    <w:rsid w:val="0023520A"/>
    <w:rsid w:val="00235D2D"/>
    <w:rsid w:val="00236199"/>
    <w:rsid w:val="00236F33"/>
    <w:rsid w:val="00240385"/>
    <w:rsid w:val="002479DC"/>
    <w:rsid w:val="0025075B"/>
    <w:rsid w:val="00251ED3"/>
    <w:rsid w:val="00254313"/>
    <w:rsid w:val="00255A9C"/>
    <w:rsid w:val="00256760"/>
    <w:rsid w:val="002645AA"/>
    <w:rsid w:val="00264E34"/>
    <w:rsid w:val="002740CE"/>
    <w:rsid w:val="0027642F"/>
    <w:rsid w:val="00276E6D"/>
    <w:rsid w:val="00280936"/>
    <w:rsid w:val="00284F88"/>
    <w:rsid w:val="00290E7A"/>
    <w:rsid w:val="00294A75"/>
    <w:rsid w:val="00296882"/>
    <w:rsid w:val="002A12A3"/>
    <w:rsid w:val="002B3060"/>
    <w:rsid w:val="002B5A72"/>
    <w:rsid w:val="002C0D4E"/>
    <w:rsid w:val="002C297D"/>
    <w:rsid w:val="002C65B0"/>
    <w:rsid w:val="002D0188"/>
    <w:rsid w:val="002D0334"/>
    <w:rsid w:val="002D3CEC"/>
    <w:rsid w:val="002D40ED"/>
    <w:rsid w:val="002D5AFA"/>
    <w:rsid w:val="002E3F63"/>
    <w:rsid w:val="002E7115"/>
    <w:rsid w:val="002F023C"/>
    <w:rsid w:val="002F041B"/>
    <w:rsid w:val="002F1A81"/>
    <w:rsid w:val="002F6132"/>
    <w:rsid w:val="003003AD"/>
    <w:rsid w:val="0030344B"/>
    <w:rsid w:val="00305FA5"/>
    <w:rsid w:val="003066EE"/>
    <w:rsid w:val="00306A8E"/>
    <w:rsid w:val="00307F1D"/>
    <w:rsid w:val="00313039"/>
    <w:rsid w:val="0031336D"/>
    <w:rsid w:val="00316422"/>
    <w:rsid w:val="00324B0E"/>
    <w:rsid w:val="00330762"/>
    <w:rsid w:val="0033163E"/>
    <w:rsid w:val="003358DC"/>
    <w:rsid w:val="003426F5"/>
    <w:rsid w:val="003513EE"/>
    <w:rsid w:val="003515CF"/>
    <w:rsid w:val="00351C5F"/>
    <w:rsid w:val="00354448"/>
    <w:rsid w:val="00361398"/>
    <w:rsid w:val="003614AC"/>
    <w:rsid w:val="003655FE"/>
    <w:rsid w:val="003678CA"/>
    <w:rsid w:val="00367FE5"/>
    <w:rsid w:val="003739DF"/>
    <w:rsid w:val="00373BE2"/>
    <w:rsid w:val="00374BD2"/>
    <w:rsid w:val="003766EA"/>
    <w:rsid w:val="00377993"/>
    <w:rsid w:val="00380E46"/>
    <w:rsid w:val="00382AB7"/>
    <w:rsid w:val="0038345C"/>
    <w:rsid w:val="00385DC9"/>
    <w:rsid w:val="003874B6"/>
    <w:rsid w:val="0039126A"/>
    <w:rsid w:val="00393EAD"/>
    <w:rsid w:val="00396822"/>
    <w:rsid w:val="00397C1E"/>
    <w:rsid w:val="003A09F9"/>
    <w:rsid w:val="003A4356"/>
    <w:rsid w:val="003A62D1"/>
    <w:rsid w:val="003A7367"/>
    <w:rsid w:val="003A7D2A"/>
    <w:rsid w:val="003B189A"/>
    <w:rsid w:val="003B2008"/>
    <w:rsid w:val="003B6FB2"/>
    <w:rsid w:val="003C0091"/>
    <w:rsid w:val="003C0840"/>
    <w:rsid w:val="003C3E38"/>
    <w:rsid w:val="003C4593"/>
    <w:rsid w:val="003C7801"/>
    <w:rsid w:val="003D776D"/>
    <w:rsid w:val="003E0550"/>
    <w:rsid w:val="003F22BB"/>
    <w:rsid w:val="003F3F00"/>
    <w:rsid w:val="003F458C"/>
    <w:rsid w:val="004000BC"/>
    <w:rsid w:val="0040277E"/>
    <w:rsid w:val="00403221"/>
    <w:rsid w:val="004041E3"/>
    <w:rsid w:val="00404C90"/>
    <w:rsid w:val="004101F1"/>
    <w:rsid w:val="00411A66"/>
    <w:rsid w:val="00412C8E"/>
    <w:rsid w:val="00413590"/>
    <w:rsid w:val="00413D9F"/>
    <w:rsid w:val="004142FF"/>
    <w:rsid w:val="00414AEF"/>
    <w:rsid w:val="004162E0"/>
    <w:rsid w:val="00417EC1"/>
    <w:rsid w:val="00420DD6"/>
    <w:rsid w:val="004215F9"/>
    <w:rsid w:val="004239A4"/>
    <w:rsid w:val="00424131"/>
    <w:rsid w:val="004324E1"/>
    <w:rsid w:val="004328E8"/>
    <w:rsid w:val="00434603"/>
    <w:rsid w:val="00440860"/>
    <w:rsid w:val="0044304B"/>
    <w:rsid w:val="00443D82"/>
    <w:rsid w:val="004444A2"/>
    <w:rsid w:val="00446068"/>
    <w:rsid w:val="004508FA"/>
    <w:rsid w:val="00450A91"/>
    <w:rsid w:val="004511C0"/>
    <w:rsid w:val="00456522"/>
    <w:rsid w:val="0046143A"/>
    <w:rsid w:val="00461455"/>
    <w:rsid w:val="0046424D"/>
    <w:rsid w:val="00465A4E"/>
    <w:rsid w:val="00466E68"/>
    <w:rsid w:val="004671C8"/>
    <w:rsid w:val="004674E3"/>
    <w:rsid w:val="00467C56"/>
    <w:rsid w:val="004705CB"/>
    <w:rsid w:val="004731D4"/>
    <w:rsid w:val="004871A8"/>
    <w:rsid w:val="00492927"/>
    <w:rsid w:val="004952BA"/>
    <w:rsid w:val="004A13DB"/>
    <w:rsid w:val="004A2BBB"/>
    <w:rsid w:val="004B294B"/>
    <w:rsid w:val="004B5748"/>
    <w:rsid w:val="004C11E5"/>
    <w:rsid w:val="004C1455"/>
    <w:rsid w:val="004C5036"/>
    <w:rsid w:val="004E02C2"/>
    <w:rsid w:val="004E0BA2"/>
    <w:rsid w:val="004E1C7F"/>
    <w:rsid w:val="004E73F7"/>
    <w:rsid w:val="004E7F55"/>
    <w:rsid w:val="004F5300"/>
    <w:rsid w:val="004F55EB"/>
    <w:rsid w:val="004F57E9"/>
    <w:rsid w:val="004F6885"/>
    <w:rsid w:val="004F7B4A"/>
    <w:rsid w:val="0050131A"/>
    <w:rsid w:val="00502D5A"/>
    <w:rsid w:val="0051001D"/>
    <w:rsid w:val="0051186F"/>
    <w:rsid w:val="0052099F"/>
    <w:rsid w:val="00521850"/>
    <w:rsid w:val="00521E0D"/>
    <w:rsid w:val="00521FD6"/>
    <w:rsid w:val="00523B42"/>
    <w:rsid w:val="005250BE"/>
    <w:rsid w:val="005319DE"/>
    <w:rsid w:val="005330C0"/>
    <w:rsid w:val="00535E58"/>
    <w:rsid w:val="005406C9"/>
    <w:rsid w:val="00544418"/>
    <w:rsid w:val="00544A52"/>
    <w:rsid w:val="00546961"/>
    <w:rsid w:val="00546E90"/>
    <w:rsid w:val="005545BA"/>
    <w:rsid w:val="005550F1"/>
    <w:rsid w:val="00560E52"/>
    <w:rsid w:val="00563029"/>
    <w:rsid w:val="00563640"/>
    <w:rsid w:val="00564696"/>
    <w:rsid w:val="00591EDF"/>
    <w:rsid w:val="00594BCB"/>
    <w:rsid w:val="005A2B22"/>
    <w:rsid w:val="005B4C73"/>
    <w:rsid w:val="005B7214"/>
    <w:rsid w:val="005B77C3"/>
    <w:rsid w:val="005C739A"/>
    <w:rsid w:val="005C7EA8"/>
    <w:rsid w:val="005D2170"/>
    <w:rsid w:val="005D246C"/>
    <w:rsid w:val="005D4ECD"/>
    <w:rsid w:val="005D5436"/>
    <w:rsid w:val="005E0432"/>
    <w:rsid w:val="005F14D3"/>
    <w:rsid w:val="005F162C"/>
    <w:rsid w:val="005F302D"/>
    <w:rsid w:val="005F5AD8"/>
    <w:rsid w:val="005F6E56"/>
    <w:rsid w:val="005F70C0"/>
    <w:rsid w:val="005F77DB"/>
    <w:rsid w:val="006112EC"/>
    <w:rsid w:val="006141B0"/>
    <w:rsid w:val="006207CE"/>
    <w:rsid w:val="006231F2"/>
    <w:rsid w:val="00626246"/>
    <w:rsid w:val="006272B0"/>
    <w:rsid w:val="00636E7F"/>
    <w:rsid w:val="00642467"/>
    <w:rsid w:val="00642623"/>
    <w:rsid w:val="006437CE"/>
    <w:rsid w:val="00643AA0"/>
    <w:rsid w:val="0065073D"/>
    <w:rsid w:val="006511EF"/>
    <w:rsid w:val="00653759"/>
    <w:rsid w:val="006634EA"/>
    <w:rsid w:val="00664685"/>
    <w:rsid w:val="0066472B"/>
    <w:rsid w:val="0067240F"/>
    <w:rsid w:val="00672C5F"/>
    <w:rsid w:val="00680064"/>
    <w:rsid w:val="006818F4"/>
    <w:rsid w:val="0068198C"/>
    <w:rsid w:val="00684DC5"/>
    <w:rsid w:val="00684E01"/>
    <w:rsid w:val="00685010"/>
    <w:rsid w:val="0069177F"/>
    <w:rsid w:val="00693676"/>
    <w:rsid w:val="006944AA"/>
    <w:rsid w:val="00694722"/>
    <w:rsid w:val="006A0D31"/>
    <w:rsid w:val="006A1FD5"/>
    <w:rsid w:val="006A41B0"/>
    <w:rsid w:val="006A5A65"/>
    <w:rsid w:val="006B2CB4"/>
    <w:rsid w:val="006B57EF"/>
    <w:rsid w:val="006C2321"/>
    <w:rsid w:val="006C34FB"/>
    <w:rsid w:val="006C3932"/>
    <w:rsid w:val="006C4BB6"/>
    <w:rsid w:val="006C6CDA"/>
    <w:rsid w:val="006D1B0C"/>
    <w:rsid w:val="006D1C7B"/>
    <w:rsid w:val="006D6BEA"/>
    <w:rsid w:val="006E08F1"/>
    <w:rsid w:val="006E1AEB"/>
    <w:rsid w:val="006E708A"/>
    <w:rsid w:val="006E76BD"/>
    <w:rsid w:val="006E7C58"/>
    <w:rsid w:val="006F54C2"/>
    <w:rsid w:val="00705B5B"/>
    <w:rsid w:val="00705F18"/>
    <w:rsid w:val="007125FF"/>
    <w:rsid w:val="00716435"/>
    <w:rsid w:val="007200EA"/>
    <w:rsid w:val="00720C40"/>
    <w:rsid w:val="007211BD"/>
    <w:rsid w:val="00723633"/>
    <w:rsid w:val="007247BC"/>
    <w:rsid w:val="0072717F"/>
    <w:rsid w:val="0072718B"/>
    <w:rsid w:val="00730387"/>
    <w:rsid w:val="00730541"/>
    <w:rsid w:val="00732071"/>
    <w:rsid w:val="00734E77"/>
    <w:rsid w:val="00743F35"/>
    <w:rsid w:val="00745CDC"/>
    <w:rsid w:val="00750984"/>
    <w:rsid w:val="0075260A"/>
    <w:rsid w:val="007551B9"/>
    <w:rsid w:val="0075628E"/>
    <w:rsid w:val="00761CA2"/>
    <w:rsid w:val="0076715F"/>
    <w:rsid w:val="007675F8"/>
    <w:rsid w:val="00770753"/>
    <w:rsid w:val="00770ADC"/>
    <w:rsid w:val="007717BF"/>
    <w:rsid w:val="007725A7"/>
    <w:rsid w:val="007742F5"/>
    <w:rsid w:val="007761F8"/>
    <w:rsid w:val="00780CC4"/>
    <w:rsid w:val="007832B3"/>
    <w:rsid w:val="007849E3"/>
    <w:rsid w:val="00785259"/>
    <w:rsid w:val="0078529B"/>
    <w:rsid w:val="00787E6A"/>
    <w:rsid w:val="00790C6E"/>
    <w:rsid w:val="00791182"/>
    <w:rsid w:val="007A19CB"/>
    <w:rsid w:val="007B20BC"/>
    <w:rsid w:val="007C1001"/>
    <w:rsid w:val="007C32F1"/>
    <w:rsid w:val="007C3995"/>
    <w:rsid w:val="007C5D6D"/>
    <w:rsid w:val="007C6541"/>
    <w:rsid w:val="007D286D"/>
    <w:rsid w:val="007D61D7"/>
    <w:rsid w:val="007D661B"/>
    <w:rsid w:val="007D79BE"/>
    <w:rsid w:val="007E1263"/>
    <w:rsid w:val="007E51CA"/>
    <w:rsid w:val="007E77CA"/>
    <w:rsid w:val="007F4934"/>
    <w:rsid w:val="007F4AD4"/>
    <w:rsid w:val="007F4CBE"/>
    <w:rsid w:val="007F5EB4"/>
    <w:rsid w:val="007F6DAF"/>
    <w:rsid w:val="007F7DA9"/>
    <w:rsid w:val="0080588E"/>
    <w:rsid w:val="00810FCE"/>
    <w:rsid w:val="00811EBC"/>
    <w:rsid w:val="008135B3"/>
    <w:rsid w:val="00813AC3"/>
    <w:rsid w:val="00821D7D"/>
    <w:rsid w:val="008238D7"/>
    <w:rsid w:val="00824492"/>
    <w:rsid w:val="00831620"/>
    <w:rsid w:val="0083298F"/>
    <w:rsid w:val="00841028"/>
    <w:rsid w:val="00844C43"/>
    <w:rsid w:val="008518DA"/>
    <w:rsid w:val="00854E0B"/>
    <w:rsid w:val="00854FB6"/>
    <w:rsid w:val="0085533B"/>
    <w:rsid w:val="00862644"/>
    <w:rsid w:val="008630B5"/>
    <w:rsid w:val="00863413"/>
    <w:rsid w:val="0086582F"/>
    <w:rsid w:val="00867B2C"/>
    <w:rsid w:val="0087164F"/>
    <w:rsid w:val="00874F79"/>
    <w:rsid w:val="00876784"/>
    <w:rsid w:val="0088330C"/>
    <w:rsid w:val="00883A64"/>
    <w:rsid w:val="008845DE"/>
    <w:rsid w:val="008906C0"/>
    <w:rsid w:val="008910D2"/>
    <w:rsid w:val="00892943"/>
    <w:rsid w:val="008932EC"/>
    <w:rsid w:val="008959D8"/>
    <w:rsid w:val="00897D51"/>
    <w:rsid w:val="00897E87"/>
    <w:rsid w:val="00897F3B"/>
    <w:rsid w:val="008A02C8"/>
    <w:rsid w:val="008A0820"/>
    <w:rsid w:val="008A0863"/>
    <w:rsid w:val="008A11F1"/>
    <w:rsid w:val="008A1C27"/>
    <w:rsid w:val="008B740E"/>
    <w:rsid w:val="008B7A15"/>
    <w:rsid w:val="008C0AE9"/>
    <w:rsid w:val="008C15C2"/>
    <w:rsid w:val="008C2D41"/>
    <w:rsid w:val="008C5F30"/>
    <w:rsid w:val="008C6DCA"/>
    <w:rsid w:val="008D218A"/>
    <w:rsid w:val="008D377C"/>
    <w:rsid w:val="008D53F9"/>
    <w:rsid w:val="008D63B2"/>
    <w:rsid w:val="008E6DAB"/>
    <w:rsid w:val="008F26D9"/>
    <w:rsid w:val="008F2DA5"/>
    <w:rsid w:val="008F3324"/>
    <w:rsid w:val="008F376A"/>
    <w:rsid w:val="0090114A"/>
    <w:rsid w:val="00901559"/>
    <w:rsid w:val="00906EC0"/>
    <w:rsid w:val="0091613D"/>
    <w:rsid w:val="00917C6F"/>
    <w:rsid w:val="0092140A"/>
    <w:rsid w:val="00921F9E"/>
    <w:rsid w:val="00922C71"/>
    <w:rsid w:val="0092366C"/>
    <w:rsid w:val="00925552"/>
    <w:rsid w:val="00927B97"/>
    <w:rsid w:val="00931AB7"/>
    <w:rsid w:val="00933F47"/>
    <w:rsid w:val="009348CD"/>
    <w:rsid w:val="00935A09"/>
    <w:rsid w:val="009468EE"/>
    <w:rsid w:val="009530B9"/>
    <w:rsid w:val="009551D9"/>
    <w:rsid w:val="00960CBC"/>
    <w:rsid w:val="00966BCB"/>
    <w:rsid w:val="0097164A"/>
    <w:rsid w:val="0097409B"/>
    <w:rsid w:val="00976681"/>
    <w:rsid w:val="00976E7D"/>
    <w:rsid w:val="00993764"/>
    <w:rsid w:val="00996AF0"/>
    <w:rsid w:val="00997A3C"/>
    <w:rsid w:val="009A0627"/>
    <w:rsid w:val="009A1E7F"/>
    <w:rsid w:val="009A215C"/>
    <w:rsid w:val="009A2315"/>
    <w:rsid w:val="009A752B"/>
    <w:rsid w:val="009B198F"/>
    <w:rsid w:val="009B3B41"/>
    <w:rsid w:val="009B3E91"/>
    <w:rsid w:val="009B441E"/>
    <w:rsid w:val="009C260F"/>
    <w:rsid w:val="009C2C29"/>
    <w:rsid w:val="009C7019"/>
    <w:rsid w:val="009C74EC"/>
    <w:rsid w:val="009C7DD1"/>
    <w:rsid w:val="009D0511"/>
    <w:rsid w:val="009D0B66"/>
    <w:rsid w:val="009D1D31"/>
    <w:rsid w:val="009D2F10"/>
    <w:rsid w:val="009D3681"/>
    <w:rsid w:val="009D3AEF"/>
    <w:rsid w:val="009D46FF"/>
    <w:rsid w:val="009D5F0D"/>
    <w:rsid w:val="009E12F8"/>
    <w:rsid w:val="009E38A5"/>
    <w:rsid w:val="009E63E1"/>
    <w:rsid w:val="009F1E0A"/>
    <w:rsid w:val="009F1EA1"/>
    <w:rsid w:val="00A01F97"/>
    <w:rsid w:val="00A03CEE"/>
    <w:rsid w:val="00A0472F"/>
    <w:rsid w:val="00A07345"/>
    <w:rsid w:val="00A10E2A"/>
    <w:rsid w:val="00A11CC7"/>
    <w:rsid w:val="00A11E57"/>
    <w:rsid w:val="00A126AB"/>
    <w:rsid w:val="00A20855"/>
    <w:rsid w:val="00A244B3"/>
    <w:rsid w:val="00A27109"/>
    <w:rsid w:val="00A40939"/>
    <w:rsid w:val="00A47F05"/>
    <w:rsid w:val="00A47F8C"/>
    <w:rsid w:val="00A551C8"/>
    <w:rsid w:val="00A55C5F"/>
    <w:rsid w:val="00A573B3"/>
    <w:rsid w:val="00A61744"/>
    <w:rsid w:val="00A620E1"/>
    <w:rsid w:val="00A6234F"/>
    <w:rsid w:val="00A64835"/>
    <w:rsid w:val="00A65AC7"/>
    <w:rsid w:val="00A67CCD"/>
    <w:rsid w:val="00A67CDF"/>
    <w:rsid w:val="00A70106"/>
    <w:rsid w:val="00A71E3D"/>
    <w:rsid w:val="00A73189"/>
    <w:rsid w:val="00A740B0"/>
    <w:rsid w:val="00A75A07"/>
    <w:rsid w:val="00A80653"/>
    <w:rsid w:val="00A846DB"/>
    <w:rsid w:val="00A867A7"/>
    <w:rsid w:val="00A87B08"/>
    <w:rsid w:val="00A930E0"/>
    <w:rsid w:val="00A93409"/>
    <w:rsid w:val="00A940FC"/>
    <w:rsid w:val="00A95CF8"/>
    <w:rsid w:val="00A9636F"/>
    <w:rsid w:val="00AA06DC"/>
    <w:rsid w:val="00AA14E8"/>
    <w:rsid w:val="00AA2402"/>
    <w:rsid w:val="00AB2FA7"/>
    <w:rsid w:val="00AB3481"/>
    <w:rsid w:val="00AB4676"/>
    <w:rsid w:val="00AB4686"/>
    <w:rsid w:val="00AB6DF3"/>
    <w:rsid w:val="00AB794F"/>
    <w:rsid w:val="00AC2568"/>
    <w:rsid w:val="00AC2F55"/>
    <w:rsid w:val="00AC324A"/>
    <w:rsid w:val="00AC3BB8"/>
    <w:rsid w:val="00AC61C8"/>
    <w:rsid w:val="00AD2C31"/>
    <w:rsid w:val="00AD3AE4"/>
    <w:rsid w:val="00AD3D05"/>
    <w:rsid w:val="00AD4CFC"/>
    <w:rsid w:val="00AD5AFA"/>
    <w:rsid w:val="00AD5CA6"/>
    <w:rsid w:val="00AE23A7"/>
    <w:rsid w:val="00AE31FA"/>
    <w:rsid w:val="00AE371D"/>
    <w:rsid w:val="00AE4692"/>
    <w:rsid w:val="00B05D23"/>
    <w:rsid w:val="00B0711A"/>
    <w:rsid w:val="00B075C3"/>
    <w:rsid w:val="00B14504"/>
    <w:rsid w:val="00B21490"/>
    <w:rsid w:val="00B22093"/>
    <w:rsid w:val="00B22B2D"/>
    <w:rsid w:val="00B250E7"/>
    <w:rsid w:val="00B25EBE"/>
    <w:rsid w:val="00B25F86"/>
    <w:rsid w:val="00B25FB9"/>
    <w:rsid w:val="00B274C3"/>
    <w:rsid w:val="00B307CD"/>
    <w:rsid w:val="00B324C9"/>
    <w:rsid w:val="00B32A1C"/>
    <w:rsid w:val="00B374EB"/>
    <w:rsid w:val="00B40753"/>
    <w:rsid w:val="00B408BB"/>
    <w:rsid w:val="00B4221F"/>
    <w:rsid w:val="00B4446E"/>
    <w:rsid w:val="00B46CBC"/>
    <w:rsid w:val="00B47697"/>
    <w:rsid w:val="00B51931"/>
    <w:rsid w:val="00B5700A"/>
    <w:rsid w:val="00B57B6E"/>
    <w:rsid w:val="00B609A4"/>
    <w:rsid w:val="00B639FE"/>
    <w:rsid w:val="00B63AE9"/>
    <w:rsid w:val="00B64BB2"/>
    <w:rsid w:val="00B673B7"/>
    <w:rsid w:val="00B70B12"/>
    <w:rsid w:val="00B72CB2"/>
    <w:rsid w:val="00B73868"/>
    <w:rsid w:val="00B74E8D"/>
    <w:rsid w:val="00B768AF"/>
    <w:rsid w:val="00B77D36"/>
    <w:rsid w:val="00B81176"/>
    <w:rsid w:val="00B90D01"/>
    <w:rsid w:val="00B90E28"/>
    <w:rsid w:val="00B92662"/>
    <w:rsid w:val="00BA0592"/>
    <w:rsid w:val="00BA0715"/>
    <w:rsid w:val="00BA2CC7"/>
    <w:rsid w:val="00BA487B"/>
    <w:rsid w:val="00BB1692"/>
    <w:rsid w:val="00BB252F"/>
    <w:rsid w:val="00BB4910"/>
    <w:rsid w:val="00BB5099"/>
    <w:rsid w:val="00BB585C"/>
    <w:rsid w:val="00BC08E8"/>
    <w:rsid w:val="00BC125B"/>
    <w:rsid w:val="00BC5094"/>
    <w:rsid w:val="00BE06C6"/>
    <w:rsid w:val="00BE5B92"/>
    <w:rsid w:val="00BE68AA"/>
    <w:rsid w:val="00BE7E49"/>
    <w:rsid w:val="00BF01D1"/>
    <w:rsid w:val="00BF01FC"/>
    <w:rsid w:val="00C01295"/>
    <w:rsid w:val="00C02CFB"/>
    <w:rsid w:val="00C05D9C"/>
    <w:rsid w:val="00C130B1"/>
    <w:rsid w:val="00C179B7"/>
    <w:rsid w:val="00C20248"/>
    <w:rsid w:val="00C2111A"/>
    <w:rsid w:val="00C26B98"/>
    <w:rsid w:val="00C31CAF"/>
    <w:rsid w:val="00C32DCA"/>
    <w:rsid w:val="00C3369E"/>
    <w:rsid w:val="00C35765"/>
    <w:rsid w:val="00C41E29"/>
    <w:rsid w:val="00C43305"/>
    <w:rsid w:val="00C43D4B"/>
    <w:rsid w:val="00C453EF"/>
    <w:rsid w:val="00C4608B"/>
    <w:rsid w:val="00C50A5D"/>
    <w:rsid w:val="00C50DB3"/>
    <w:rsid w:val="00C53482"/>
    <w:rsid w:val="00C55E07"/>
    <w:rsid w:val="00C5652B"/>
    <w:rsid w:val="00C57281"/>
    <w:rsid w:val="00C61904"/>
    <w:rsid w:val="00C61D8A"/>
    <w:rsid w:val="00C66FA2"/>
    <w:rsid w:val="00C712EF"/>
    <w:rsid w:val="00C71955"/>
    <w:rsid w:val="00C7243C"/>
    <w:rsid w:val="00C75EC5"/>
    <w:rsid w:val="00C8477A"/>
    <w:rsid w:val="00C87BB6"/>
    <w:rsid w:val="00C91194"/>
    <w:rsid w:val="00C9137B"/>
    <w:rsid w:val="00C958CD"/>
    <w:rsid w:val="00C97D00"/>
    <w:rsid w:val="00CA054B"/>
    <w:rsid w:val="00CA2A34"/>
    <w:rsid w:val="00CA4C38"/>
    <w:rsid w:val="00CA5E33"/>
    <w:rsid w:val="00CB0496"/>
    <w:rsid w:val="00CB1C8F"/>
    <w:rsid w:val="00CB26DD"/>
    <w:rsid w:val="00CB2D4E"/>
    <w:rsid w:val="00CC1205"/>
    <w:rsid w:val="00CC19CB"/>
    <w:rsid w:val="00CC1BC5"/>
    <w:rsid w:val="00CC1BE5"/>
    <w:rsid w:val="00CC1E69"/>
    <w:rsid w:val="00CC26C3"/>
    <w:rsid w:val="00CC31EC"/>
    <w:rsid w:val="00CC561F"/>
    <w:rsid w:val="00CC7531"/>
    <w:rsid w:val="00CD02BD"/>
    <w:rsid w:val="00CE2BBD"/>
    <w:rsid w:val="00CF06AE"/>
    <w:rsid w:val="00CF0BFE"/>
    <w:rsid w:val="00D03229"/>
    <w:rsid w:val="00D112F5"/>
    <w:rsid w:val="00D14755"/>
    <w:rsid w:val="00D14D8E"/>
    <w:rsid w:val="00D303DC"/>
    <w:rsid w:val="00D31E33"/>
    <w:rsid w:val="00D35A35"/>
    <w:rsid w:val="00D37CBF"/>
    <w:rsid w:val="00D45576"/>
    <w:rsid w:val="00D4636B"/>
    <w:rsid w:val="00D55643"/>
    <w:rsid w:val="00D57480"/>
    <w:rsid w:val="00D600BA"/>
    <w:rsid w:val="00D64CE0"/>
    <w:rsid w:val="00D74ACD"/>
    <w:rsid w:val="00D74C55"/>
    <w:rsid w:val="00D77769"/>
    <w:rsid w:val="00D8168A"/>
    <w:rsid w:val="00D82B2B"/>
    <w:rsid w:val="00D84D5F"/>
    <w:rsid w:val="00D9040E"/>
    <w:rsid w:val="00D95757"/>
    <w:rsid w:val="00D95C1E"/>
    <w:rsid w:val="00DA46D7"/>
    <w:rsid w:val="00DA4B0D"/>
    <w:rsid w:val="00DB3990"/>
    <w:rsid w:val="00DB5530"/>
    <w:rsid w:val="00DB5EA4"/>
    <w:rsid w:val="00DC14B8"/>
    <w:rsid w:val="00DC1C08"/>
    <w:rsid w:val="00DC212E"/>
    <w:rsid w:val="00DC701E"/>
    <w:rsid w:val="00DC7EB3"/>
    <w:rsid w:val="00DD32B9"/>
    <w:rsid w:val="00DD6880"/>
    <w:rsid w:val="00DE5C5A"/>
    <w:rsid w:val="00DF19F6"/>
    <w:rsid w:val="00DF2597"/>
    <w:rsid w:val="00DF2EAF"/>
    <w:rsid w:val="00DF63C2"/>
    <w:rsid w:val="00DF74C9"/>
    <w:rsid w:val="00DF76E0"/>
    <w:rsid w:val="00E020F6"/>
    <w:rsid w:val="00E02674"/>
    <w:rsid w:val="00E063BB"/>
    <w:rsid w:val="00E0755A"/>
    <w:rsid w:val="00E14F1E"/>
    <w:rsid w:val="00E156FD"/>
    <w:rsid w:val="00E202E1"/>
    <w:rsid w:val="00E20378"/>
    <w:rsid w:val="00E31C6A"/>
    <w:rsid w:val="00E3264D"/>
    <w:rsid w:val="00E36610"/>
    <w:rsid w:val="00E37684"/>
    <w:rsid w:val="00E3784E"/>
    <w:rsid w:val="00E437C0"/>
    <w:rsid w:val="00E466DF"/>
    <w:rsid w:val="00E508AB"/>
    <w:rsid w:val="00E52B10"/>
    <w:rsid w:val="00E537F5"/>
    <w:rsid w:val="00E60192"/>
    <w:rsid w:val="00E625C8"/>
    <w:rsid w:val="00E6349F"/>
    <w:rsid w:val="00E6655A"/>
    <w:rsid w:val="00E77B8E"/>
    <w:rsid w:val="00E82B95"/>
    <w:rsid w:val="00EA01E4"/>
    <w:rsid w:val="00EA2C5C"/>
    <w:rsid w:val="00EA3B57"/>
    <w:rsid w:val="00EA4906"/>
    <w:rsid w:val="00EA7813"/>
    <w:rsid w:val="00EB0745"/>
    <w:rsid w:val="00EB31B2"/>
    <w:rsid w:val="00EB41A2"/>
    <w:rsid w:val="00EB6C9D"/>
    <w:rsid w:val="00EC0B2F"/>
    <w:rsid w:val="00EC3F84"/>
    <w:rsid w:val="00ED46F5"/>
    <w:rsid w:val="00ED7D98"/>
    <w:rsid w:val="00EE5187"/>
    <w:rsid w:val="00EE570F"/>
    <w:rsid w:val="00EE590F"/>
    <w:rsid w:val="00EE71B5"/>
    <w:rsid w:val="00EF1364"/>
    <w:rsid w:val="00EF4DEB"/>
    <w:rsid w:val="00EF6151"/>
    <w:rsid w:val="00F006AB"/>
    <w:rsid w:val="00F0199A"/>
    <w:rsid w:val="00F01E7A"/>
    <w:rsid w:val="00F02C38"/>
    <w:rsid w:val="00F036FF"/>
    <w:rsid w:val="00F040E5"/>
    <w:rsid w:val="00F05358"/>
    <w:rsid w:val="00F11719"/>
    <w:rsid w:val="00F13ECA"/>
    <w:rsid w:val="00F15C13"/>
    <w:rsid w:val="00F15E9C"/>
    <w:rsid w:val="00F16804"/>
    <w:rsid w:val="00F205C1"/>
    <w:rsid w:val="00F228B9"/>
    <w:rsid w:val="00F24901"/>
    <w:rsid w:val="00F27A4F"/>
    <w:rsid w:val="00F32533"/>
    <w:rsid w:val="00F32C6D"/>
    <w:rsid w:val="00F32D21"/>
    <w:rsid w:val="00F33081"/>
    <w:rsid w:val="00F33150"/>
    <w:rsid w:val="00F35EF4"/>
    <w:rsid w:val="00F362E4"/>
    <w:rsid w:val="00F36639"/>
    <w:rsid w:val="00F3687A"/>
    <w:rsid w:val="00F378CC"/>
    <w:rsid w:val="00F4569A"/>
    <w:rsid w:val="00F554B7"/>
    <w:rsid w:val="00F61814"/>
    <w:rsid w:val="00F63F44"/>
    <w:rsid w:val="00F64FC5"/>
    <w:rsid w:val="00F672E4"/>
    <w:rsid w:val="00F67C04"/>
    <w:rsid w:val="00F71A1C"/>
    <w:rsid w:val="00F9017B"/>
    <w:rsid w:val="00F91F90"/>
    <w:rsid w:val="00F93296"/>
    <w:rsid w:val="00F94158"/>
    <w:rsid w:val="00F9421F"/>
    <w:rsid w:val="00F951A3"/>
    <w:rsid w:val="00F96762"/>
    <w:rsid w:val="00F96FA7"/>
    <w:rsid w:val="00FA0664"/>
    <w:rsid w:val="00FA1E9C"/>
    <w:rsid w:val="00FA2CA1"/>
    <w:rsid w:val="00FA3D2D"/>
    <w:rsid w:val="00FA549B"/>
    <w:rsid w:val="00FA68CA"/>
    <w:rsid w:val="00FB20F7"/>
    <w:rsid w:val="00FB21A5"/>
    <w:rsid w:val="00FB264E"/>
    <w:rsid w:val="00FB4091"/>
    <w:rsid w:val="00FB71E7"/>
    <w:rsid w:val="00FC617C"/>
    <w:rsid w:val="00FE1F34"/>
    <w:rsid w:val="00FE5145"/>
    <w:rsid w:val="00FF2734"/>
    <w:rsid w:val="00FF320D"/>
    <w:rsid w:val="00FF5721"/>
    <w:rsid w:val="00FF5B2E"/>
    <w:rsid w:val="00FF5C2C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D475D2-CF25-4C2B-8207-8B834F4D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5F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78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7801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31AB7"/>
    <w:pPr>
      <w:ind w:left="720"/>
      <w:contextualSpacing/>
    </w:pPr>
  </w:style>
  <w:style w:type="table" w:styleId="TableGrid">
    <w:name w:val="Table Grid"/>
    <w:basedOn w:val="TableNormal"/>
    <w:uiPriority w:val="59"/>
    <w:rsid w:val="008D63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F3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PlaceholderText">
    <w:name w:val="Placeholder Text"/>
    <w:basedOn w:val="DefaultParagraphFont"/>
    <w:uiPriority w:val="99"/>
    <w:semiHidden/>
    <w:rsid w:val="00200C3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C1E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118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86F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118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86F"/>
    <w:rPr>
      <w:lang w:val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7B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9">
    <w:name w:val="A9"/>
    <w:uiPriority w:val="99"/>
    <w:rsid w:val="00232114"/>
    <w:rPr>
      <w:rFonts w:cs="Cambria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39A4"/>
  </w:style>
  <w:style w:type="paragraph" w:styleId="NoSpacing">
    <w:name w:val="No Spacing"/>
    <w:rsid w:val="00E063BB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139DB-9BBE-473A-A383-D99C46D56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0</TotalTime>
  <Pages>1</Pages>
  <Words>21</Words>
  <Characters>133</Characters>
  <Application>Microsoft Office Word</Application>
  <DocSecurity>0</DocSecurity>
  <Lines>2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COT</cp:lastModifiedBy>
  <cp:revision>787</cp:revision>
  <cp:lastPrinted>2019-12-02T22:54:00Z</cp:lastPrinted>
  <dcterms:created xsi:type="dcterms:W3CDTF">2019-06-23T18:17:00Z</dcterms:created>
  <dcterms:modified xsi:type="dcterms:W3CDTF">2021-04-01T06:39:00Z</dcterms:modified>
</cp:coreProperties>
</file>